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rPr>
          <w:rFonts w:ascii="Arial" w:hAnsi="Arial" w:cs="Arial"/>
          <w:color w:val="000000"/>
          <w:sz w:val="28"/>
          <w:szCs w:val="28"/>
          <w:lang w:eastAsia="en-US" w:bidi="en-US"/>
        </w:rPr>
      </w:pPr>
      <w:r>
        <w:rPr>
          <w:rFonts w:cs="Arial" w:ascii="Arial" w:hAnsi="Arial"/>
          <w:color w:val="000000"/>
          <w:sz w:val="28"/>
          <w:szCs w:val="28"/>
          <w:lang w:eastAsia="en-US" w:bidi="en-US"/>
        </w:rPr>
        <w:t>Table S3. Oligonucleotides used for PCR, cloning and qRT-PCR.</w:t>
      </w:r>
    </w:p>
    <w:p>
      <w:pPr>
        <w:pStyle w:val="Text"/>
        <w:rPr>
          <w:rFonts w:ascii="Times New Roman" w:hAnsi="Times New Roman" w:cs="Times New Roman"/>
          <w:color w:val="000000"/>
          <w:sz w:val="20"/>
          <w:szCs w:val="20"/>
          <w:lang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en-US" w:bidi="en-US"/>
        </w:rPr>
      </w:r>
    </w:p>
    <w:p>
      <w:pPr>
        <w:pStyle w:val="Text"/>
        <w:rPr>
          <w:rFonts w:ascii="Times New Roman" w:hAnsi="Times New Roman" w:cs="Times New Roman"/>
          <w:color w:val="000000"/>
          <w:sz w:val="20"/>
          <w:szCs w:val="20"/>
          <w:lang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en-US" w:bidi="en-US"/>
        </w:rPr>
      </w:r>
    </w:p>
    <w:tbl>
      <w:tblPr>
        <w:tblW w:w="9636" w:type="dxa"/>
        <w:jc w:val="left"/>
        <w:tblInd w:w="2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57"/>
        <w:gridCol w:w="1701"/>
        <w:gridCol w:w="3008"/>
        <w:gridCol w:w="1811"/>
        <w:gridCol w:w="1159"/>
      </w:tblGrid>
      <w:tr>
        <w:trPr>
          <w:tblHeader w:val="true"/>
          <w:trHeight w:val="448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Applicatio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Primer nam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Sequence (5`-3`)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ene accession number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ene position</w:t>
            </w:r>
          </w:p>
        </w:tc>
      </w:tr>
      <w:tr>
        <w:trPr>
          <w:trHeight w:val="668" w:hRule="atLeast"/>
          <w:cantSplit w:val="true"/>
        </w:trPr>
        <w:tc>
          <w:tcPr>
            <w:tcW w:w="195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Reporter virus constr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forward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color w:val="1A1A1A"/>
                <w:sz w:val="18"/>
                <w:szCs w:val="18"/>
                <w:lang w:val="en-US"/>
              </w:rPr>
              <w:t>acaggaaagtggtacctgatacacgtgataagcactag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66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revers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color w:val="1A1A1A"/>
                <w:sz w:val="18"/>
                <w:szCs w:val="18"/>
                <w:lang w:val="en-US"/>
              </w:rPr>
              <w:t>gaggaggagaggtaccatgatggactagttgaggttgatta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Reporter virus characterizatio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hRen F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cgaacgcaaacgcatgatcact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hRL-CMV 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hRen R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gaaaaatcacggcgttctcgg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hRL-CMV 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hRen Prob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FAM-ctgcaagcaaatgaacgtgctggactccttcatcaa-TAM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hRL-CMV 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 F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tgccacgagtyagagcca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457-1474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 R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gggtccgagagtytg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567-1584</w:t>
            </w:r>
          </w:p>
        </w:tc>
      </w:tr>
      <w:tr>
        <w:trPr>
          <w:trHeight w:val="110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 Prob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FAM-tccttctcccagtcagccccac-BHQ1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495-1515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ag-S7 F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ccagcagaccaccattgaacacaa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157123488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551-575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ag-S7 RP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ccgggaattcgaacgtaacgtca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157123488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616-639</w:t>
            </w:r>
          </w:p>
        </w:tc>
      </w:tr>
      <w:tr>
        <w:trPr>
          <w:trHeight w:val="1105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ag-S7-Prob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FAM-ccggtcagcttcttgtacactgacgtgaaggt-TAM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157123488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582-613 (binds antisense)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Silencing of RVFV using dsRNA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L-Fwd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caagtcaatatatcagatgagg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5640-5660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L-Re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agaactttcctaactgaggctc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6132-6155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M-Fwd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gttcacatgctaatgggtca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208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321-1341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M-Re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caggcacttaagcaccctataaa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208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827-1850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N-Fwd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tgcccgtagagttatcgaac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533-1554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N-Re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tgctattcactgctgcattcatt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030-1053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hRen-Fwd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gtgctggactccttcatcaacta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GL4.75 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dshRen-Re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eastAsia="Cambria" w:cs="Cambria"/>
                <w:sz w:val="18"/>
                <w:szCs w:val="18"/>
                <w:lang w:val="en-US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gtaatacgactcactataggggcatggtctcgacgaagaagttat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GL4.75 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Small RNA sensor assay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anoluc-Fwd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aagcttatggtcttcacactcgaagatttc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NL1.1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anoluc-Re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tctagattacgccagaatgcgttcgcacag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NL1.1(Promega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L F Xba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tctagacaagtcaatatcagatgag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5640-5659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L R SacI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ccgcggagaactttcctaactgaggc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6134-6155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M Fwd Xba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tctagagttcacatgctaatgggtca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208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321-1340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M Rev SacI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ccgcggcaggcacttaagcaccctat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208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831-1850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N Fwd Xba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tctagagtgcccgtagagttatcgaa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532-1552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RVFV N Rev SacI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ccgcggtgctattcactgctgcat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1034-1053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Ss5’ F Xba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tctagaatggattactttcctgtgata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35-57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Ss5’ R Sac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ccgcggatcccttctaatgtcatcat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430-451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Ss3’ F Xba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tgtctagagactcctttgctggcttaca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503-523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NSs3’ R SacII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acaccgcggctaatcaacctcaacaaatccat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8015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809-832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eGFP-XbaI-FW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cctctagaggggcgtgcagtgcttcagccg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EGFP-C1 (Clontech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eGFP-SacII-RV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ext"/>
              <w:spacing w:lineRule="auto" w:line="480"/>
              <w:jc w:val="both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eastAsia="Cambria" w:cs="Cambria" w:ascii="Courier" w:hAnsi="Courier"/>
                <w:sz w:val="18"/>
                <w:szCs w:val="18"/>
                <w:lang w:val="en-US"/>
              </w:rPr>
              <w:t>ccgcgggtggttgtcgggcagcagcac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vector pEGFP-C1 (Clontech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 xml:space="preserve">RVFV L-Segment PCR for virus quantification in </w:t>
            </w:r>
            <w:r>
              <w:rPr>
                <w:rFonts w:cs="Courier" w:ascii="Courier" w:hAnsi="Courier"/>
                <w:i/>
                <w:sz w:val="18"/>
                <w:szCs w:val="18"/>
              </w:rPr>
              <w:t>Drosophil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RVFV-F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aaaattcctgaaacacatg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2912-2933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RVFL-R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cttccttgcatcatctgatg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3001-2981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RVFL-Probe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FAM-caatgtaaggggcctgtgtggacttgtg-BHQ1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b|DQ375404.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2950-2977</w:t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RpL32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assay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Dm02151827_g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</w:tr>
      <w:tr>
        <w:trPr>
          <w:trHeight w:val="913" w:hRule="atLeast"/>
          <w:cantSplit w:val="true"/>
        </w:trPr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2E4E3" w:val="clear"/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2E4E3" w:val="clear"/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CG13220</w:t>
            </w:r>
          </w:p>
        </w:tc>
        <w:tc>
          <w:tcPr>
            <w:tcW w:w="300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ommercial assay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Dm01819575_s1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</w:tr>
    </w:tbl>
    <w:p>
      <w:pPr>
        <w:pStyle w:val="Text"/>
        <w:rPr>
          <w:rFonts w:ascii="Times New Roman" w:hAnsi="Times New Roman" w:cs="Times New Roman"/>
          <w:color w:val="000000"/>
          <w:sz w:val="20"/>
          <w:szCs w:val="20"/>
          <w:lang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en-US" w:bidi="en-US"/>
        </w:rPr>
      </w:r>
    </w:p>
    <w:p>
      <w:pPr>
        <w:pStyle w:val="Text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Franklin Gothic Medium Cond" w:hAnsi="Lucida Grande;Franklin Gothic Medium Cond" w:cs="Lucida Grande;Franklin Gothic Medium Cond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GB" w:bidi="ar-SA" w:eastAsia="zh-CN"/>
    </w:rPr>
  </w:style>
  <w:style w:type="paragraph" w:styleId="Tabellenstil1">
    <w:name w:val="Tabellenstil 1"/>
    <w:qFormat/>
    <w:pPr>
      <w:widowControl/>
      <w:bidi w:val="0"/>
    </w:pPr>
    <w:rPr>
      <w:rFonts w:ascii="Helvetica" w:hAnsi="Helvetica" w:eastAsia="Arial Unicode MS" w:cs="Arial Unicode MS"/>
      <w:b/>
      <w:bCs/>
      <w:color w:val="000000"/>
      <w:sz w:val="20"/>
      <w:szCs w:val="20"/>
      <w:lang w:val="en-GB" w:bidi="ar-SA" w:eastAsia="zh-CN"/>
    </w:rPr>
  </w:style>
  <w:style w:type="paragraph" w:styleId="Tabellenstil2">
    <w:name w:val="Tabellenstil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2:39:00Z</dcterms:created>
  <dc:creator>Isabelle</dc:creator>
  <dc:description/>
  <cp:keywords/>
  <dc:language>en-US</dc:language>
  <cp:lastModifiedBy>idietrich</cp:lastModifiedBy>
  <dcterms:modified xsi:type="dcterms:W3CDTF">2017-02-14T12:49:00Z</dcterms:modified>
  <cp:revision>4</cp:revision>
  <dc:subject/>
  <dc:title/>
</cp:coreProperties>
</file>